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E76" w:rsidRPr="003A5070" w:rsidRDefault="009B7E76" w:rsidP="009B7E76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3A507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E</w:t>
      </w:r>
      <w:r w:rsidRPr="003A507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1. Characteristics of the study population 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2024"/>
        <w:gridCol w:w="1469"/>
        <w:gridCol w:w="1652"/>
        <w:gridCol w:w="1652"/>
        <w:gridCol w:w="1652"/>
        <w:gridCol w:w="607"/>
      </w:tblGrid>
      <w:tr w:rsidR="009B7E76" w:rsidRPr="006B231D" w:rsidTr="002F5C1F">
        <w:trPr>
          <w:trHeight w:val="275"/>
        </w:trPr>
        <w:tc>
          <w:tcPr>
            <w:tcW w:w="1118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tal</w:t>
            </w:r>
          </w:p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N=802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 at 1 year of age (+)</w:t>
            </w:r>
          </w:p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n=107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 at 1 year of age (-)</w:t>
            </w:r>
          </w:p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n=695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ex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boys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20 (52.4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6 (61.7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54 (50.9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irth weight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g)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07.7 ± 416.2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164.7 ± 373.0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14.2 ± 422.2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9</w:t>
            </w: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estational age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weeks)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.3 ± 1.1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.3 ± 1.0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.3 ± 1.1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89</w:t>
            </w: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mily history of allergic disease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41 (55.0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9 (64.5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72 (53.5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vMerge w:val="restar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irth season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pring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08 (25.9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 (29.9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76 (25.3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9</w:t>
            </w: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ummer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71 (21.3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0 (18.7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1 (21.7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ll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79 (22.3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5 (23.4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4 (22.2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Winter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44 (30.4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0 (28.0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14 (30.8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84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aternal age at delivery (years)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3.8 ± 3.6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4.3 ± 3.4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3.7 ± 3.6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1</w:t>
            </w: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 w:val="restar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aternal education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 school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 (4.9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 (3.7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5 (5.0)</w:t>
            </w:r>
          </w:p>
        </w:tc>
        <w:tc>
          <w:tcPr>
            <w:tcW w:w="335" w:type="pct"/>
            <w:vMerge w:val="restar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3</w:t>
            </w: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University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85 (72.9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6 (71.0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09 (73.2)</w:t>
            </w:r>
          </w:p>
        </w:tc>
        <w:tc>
          <w:tcPr>
            <w:tcW w:w="335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duate school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78 (22.2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7 (25.3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1 (21.8)</w:t>
            </w:r>
          </w:p>
        </w:tc>
        <w:tc>
          <w:tcPr>
            <w:tcW w:w="335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 w:val="restar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mily income</w:t>
            </w:r>
          </w:p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Korean million won)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&lt; 3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4 (19.3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0 (18.7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34 (19.4)</w:t>
            </w:r>
          </w:p>
        </w:tc>
        <w:tc>
          <w:tcPr>
            <w:tcW w:w="335" w:type="pct"/>
            <w:vMerge w:val="restar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4</w:t>
            </w: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 – 4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72 (21.5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1 (19.6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1 (21.8)</w:t>
            </w:r>
          </w:p>
        </w:tc>
        <w:tc>
          <w:tcPr>
            <w:tcW w:w="335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 – 5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2 (19.0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9 (27.1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23 (17.8)</w:t>
            </w:r>
          </w:p>
        </w:tc>
        <w:tc>
          <w:tcPr>
            <w:tcW w:w="335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vMerge/>
            <w:tcBorders>
              <w:left w:val="single" w:sz="6" w:space="0" w:color="FFFFFF"/>
              <w:right w:val="single" w:sz="6" w:space="0" w:color="FFFFFF"/>
            </w:tcBorders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≥ 5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1 (40.2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7 (34.6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84 (41.0)</w:t>
            </w:r>
          </w:p>
        </w:tc>
        <w:tc>
          <w:tcPr>
            <w:tcW w:w="335" w:type="pct"/>
            <w:vMerge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B7E76" w:rsidRPr="006B231D" w:rsidTr="002F5C1F">
        <w:trPr>
          <w:trHeight w:val="162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Breastfeeding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until 6 months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44 (18.0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7 (15.9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27 (18.3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54</w:t>
            </w:r>
          </w:p>
        </w:tc>
      </w:tr>
      <w:tr w:rsidR="009B7E76" w:rsidRPr="006B231D" w:rsidTr="002F5C1F">
        <w:trPr>
          <w:trHeight w:val="162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econdhand smoking</w:t>
            </w:r>
          </w:p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uring </w:t>
            </w: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regnancy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56 (56.9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6 (52.3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00 (57.5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1</w:t>
            </w: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t ownership during pregnancy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9 (6.1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 (2.8)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6 (6.6)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2</w:t>
            </w:r>
          </w:p>
        </w:tc>
      </w:tr>
      <w:tr w:rsidR="009B7E76" w:rsidRPr="006B231D" w:rsidTr="002F5C1F">
        <w:trPr>
          <w:trHeight w:val="135"/>
        </w:trPr>
        <w:tc>
          <w:tcPr>
            <w:tcW w:w="1118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oxidant intake during pregnancy</w:t>
            </w:r>
          </w:p>
        </w:tc>
        <w:tc>
          <w:tcPr>
            <w:tcW w:w="811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7868.6 ± 246048.5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5908.4 ± 121207.2</w:t>
            </w:r>
          </w:p>
        </w:tc>
        <w:tc>
          <w:tcPr>
            <w:tcW w:w="912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8170.4 ± 260056.2</w:t>
            </w:r>
          </w:p>
        </w:tc>
        <w:tc>
          <w:tcPr>
            <w:tcW w:w="335" w:type="pct"/>
            <w:tcBorders>
              <w:left w:val="single" w:sz="6" w:space="0" w:color="FFFFFF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3</w:t>
            </w:r>
          </w:p>
        </w:tc>
      </w:tr>
      <w:tr w:rsidR="009B7E76" w:rsidRPr="006B231D" w:rsidTr="002F5C1F">
        <w:trPr>
          <w:trHeight w:val="58"/>
        </w:trPr>
        <w:tc>
          <w:tcPr>
            <w:tcW w:w="1118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ndoor PM</w:t>
            </w: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 36 weeks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gestation (µg/m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6B23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.4 ± 5.3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.4 ± 5.2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.4 ± 5.3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E76" w:rsidRPr="006B231D" w:rsidRDefault="009B7E76" w:rsidP="002F5C1F">
            <w:pPr>
              <w:pStyle w:val="a3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31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8</w:t>
            </w:r>
          </w:p>
        </w:tc>
      </w:tr>
    </w:tbl>
    <w:p w:rsidR="009B7E76" w:rsidRDefault="009B7E76" w:rsidP="009B7E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1665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umbers are number (%) or mean ± standard deviation.</w:t>
      </w:r>
    </w:p>
    <w:p w:rsidR="009B7E76" w:rsidRDefault="009B7E76" w:rsidP="009B7E7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A507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M</w:t>
      </w:r>
      <w:r w:rsidRPr="003A507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</w:rPr>
        <w:t>2.5</w:t>
      </w:r>
      <w:r w:rsidRPr="003A507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particulate matter with an aerodynamic diameter of &lt;2.5 </w:t>
      </w:r>
      <w:proofErr w:type="spellStart"/>
      <w:r w:rsidRPr="003A507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3A507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3A5070">
        <w:rPr>
          <w:rFonts w:ascii="Times New Roman" w:hAnsi="Times New Roman" w:cs="Times New Roman"/>
          <w:sz w:val="24"/>
          <w:szCs w:val="28"/>
        </w:rPr>
        <w:t>AD, atopic dermatitis</w:t>
      </w:r>
    </w:p>
    <w:p w:rsidR="001B7801" w:rsidRPr="009B7E76" w:rsidRDefault="001B7801"/>
    <w:sectPr w:rsidR="001B7801" w:rsidRPr="009B7E76" w:rsidSect="001B78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B7E76"/>
    <w:rsid w:val="001B7801"/>
    <w:rsid w:val="00641833"/>
    <w:rsid w:val="009424E6"/>
    <w:rsid w:val="009B7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E76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B7E76"/>
    <w:pPr>
      <w:widowControl w:val="0"/>
      <w:wordWrap w:val="0"/>
      <w:autoSpaceDE w:val="0"/>
      <w:autoSpaceDN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3</cp:revision>
  <dcterms:created xsi:type="dcterms:W3CDTF">2021-05-04T04:24:00Z</dcterms:created>
  <dcterms:modified xsi:type="dcterms:W3CDTF">2021-05-04T10:01:00Z</dcterms:modified>
</cp:coreProperties>
</file>